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B766" w14:textId="77407CD2" w:rsidR="009F3C8C" w:rsidRPr="00953F9E" w:rsidRDefault="00D1403C" w:rsidP="00953F9E">
      <w:pPr>
        <w:pStyle w:val="Heading1"/>
        <w:rPr>
          <w:b/>
          <w:bCs/>
        </w:rPr>
      </w:pPr>
      <w:r w:rsidRPr="00953F9E">
        <w:rPr>
          <w:b/>
          <w:bCs/>
        </w:rPr>
        <w:t>SUPPLEMENTARY APPENDIX</w:t>
      </w:r>
    </w:p>
    <w:p w14:paraId="7DCA4626" w14:textId="77777777" w:rsidR="00953F9E" w:rsidRDefault="00953F9E" w:rsidP="00D1403C">
      <w:pPr>
        <w:spacing w:after="0"/>
        <w:rPr>
          <w:rFonts w:eastAsia="Calibri" w:cstheme="minorHAnsi"/>
          <w:b/>
          <w:bCs/>
        </w:rPr>
      </w:pPr>
    </w:p>
    <w:p w14:paraId="6536D4B0" w14:textId="6E3EE453" w:rsidR="00DB46A1" w:rsidRDefault="00953F9E" w:rsidP="00953F9E">
      <w:pPr>
        <w:pStyle w:val="Heading2"/>
        <w:rPr>
          <w:rFonts w:eastAsia="Calibri"/>
        </w:rPr>
      </w:pPr>
      <w:r>
        <w:rPr>
          <w:rFonts w:eastAsia="Calibri"/>
        </w:rPr>
        <w:t>Additional Questionnaire Details</w:t>
      </w:r>
    </w:p>
    <w:p w14:paraId="71F6E300" w14:textId="77777777" w:rsidR="00953F9E" w:rsidRPr="00DB46A1" w:rsidRDefault="00953F9E" w:rsidP="00D1403C">
      <w:pPr>
        <w:spacing w:after="0"/>
        <w:rPr>
          <w:rFonts w:eastAsia="Calibri" w:cstheme="minorHAnsi"/>
          <w:b/>
          <w:bCs/>
        </w:rPr>
      </w:pPr>
    </w:p>
    <w:p w14:paraId="572419B2" w14:textId="21C6DDC7" w:rsidR="00D1403C" w:rsidRPr="002D32A9" w:rsidRDefault="00D1403C" w:rsidP="00D1403C">
      <w:pPr>
        <w:spacing w:after="0"/>
        <w:rPr>
          <w:rFonts w:eastAsia="Calibri" w:cstheme="minorHAnsi"/>
          <w:b/>
          <w:bCs/>
          <w:u w:val="single"/>
        </w:rPr>
      </w:pPr>
      <w:r w:rsidRPr="00953F9E">
        <w:rPr>
          <w:rStyle w:val="Heading3Char"/>
        </w:rPr>
        <w:t>Table S</w:t>
      </w:r>
      <w:r w:rsidRPr="00953F9E">
        <w:rPr>
          <w:rStyle w:val="Heading3Char"/>
        </w:rPr>
        <w:t>1</w:t>
      </w:r>
      <w:r w:rsidRPr="00953F9E">
        <w:rPr>
          <w:rStyle w:val="Heading3Char"/>
        </w:rPr>
        <w:t>. Modified FLU-PRO® Plus</w:t>
      </w:r>
      <w:r w:rsidRPr="00AD64E6">
        <w:rPr>
          <w:rFonts w:cstheme="minorHAnsi"/>
        </w:rPr>
        <w:br/>
      </w:r>
      <w:r>
        <w:rPr>
          <w:rFonts w:cstheme="minorHAnsi"/>
        </w:rPr>
        <w:t xml:space="preserve">The original FLU-Pro Plus contains 34 items. Our survey asked </w:t>
      </w:r>
      <w:r>
        <w:rPr>
          <w:rFonts w:ascii="Calibri" w:eastAsia="Calibri" w:hAnsi="Calibri" w:cs="Calibri"/>
        </w:rPr>
        <w:t xml:space="preserve">about 15 symptoms, </w:t>
      </w:r>
      <w:r>
        <w:rPr>
          <w:rFonts w:cstheme="minorHAnsi"/>
        </w:rPr>
        <w:t xml:space="preserve">which are listed below: </w:t>
      </w:r>
      <w:r w:rsidRPr="002D32A9">
        <w:rPr>
          <w:rFonts w:eastAsia="Calibri" w:cstheme="minorHAnsi"/>
        </w:rPr>
        <w:t xml:space="preserve">If a symptom was endorsed by answering “yes” then the severity of the symptom was asked. A “no” response resulted in 0. The total score was derived using the mean score for all </w:t>
      </w:r>
      <w:r>
        <w:rPr>
          <w:rFonts w:ascii="Calibri" w:eastAsia="Calibri" w:hAnsi="Calibri" w:cs="Calibri"/>
        </w:rPr>
        <w:t>the symptoms.</w:t>
      </w:r>
    </w:p>
    <w:p w14:paraId="1EFAA699" w14:textId="77777777" w:rsidR="00D1403C" w:rsidRPr="002D32A9" w:rsidRDefault="00D1403C" w:rsidP="00D1403C">
      <w:pPr>
        <w:spacing w:after="0"/>
        <w:rPr>
          <w:rFonts w:eastAsia="Calibri" w:cstheme="minorHAnsi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80"/>
        <w:gridCol w:w="1230"/>
        <w:gridCol w:w="1155"/>
        <w:gridCol w:w="1275"/>
        <w:gridCol w:w="1260"/>
        <w:gridCol w:w="1260"/>
      </w:tblGrid>
      <w:tr w:rsidR="00D1403C" w14:paraId="2BD67965" w14:textId="77777777" w:rsidTr="00EF1D92">
        <w:trPr>
          <w:trHeight w:val="300"/>
        </w:trPr>
        <w:tc>
          <w:tcPr>
            <w:tcW w:w="3180" w:type="dxa"/>
          </w:tcPr>
          <w:p w14:paraId="10D5F967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30" w:type="dxa"/>
          </w:tcPr>
          <w:p w14:paraId="7BCD9245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Not at all</w:t>
            </w:r>
          </w:p>
          <w:p w14:paraId="18716791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1</w:t>
            </w:r>
          </w:p>
        </w:tc>
        <w:tc>
          <w:tcPr>
            <w:tcW w:w="1155" w:type="dxa"/>
          </w:tcPr>
          <w:p w14:paraId="519EDAF3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A little bit</w:t>
            </w:r>
            <w:r w:rsidRPr="00AD64E6">
              <w:rPr>
                <w:rFonts w:cstheme="minorHAnsi"/>
              </w:rPr>
              <w:br/>
            </w:r>
            <w:r w:rsidRPr="002D32A9">
              <w:rPr>
                <w:rFonts w:eastAsia="Calibri" w:cstheme="minorHAnsi"/>
              </w:rPr>
              <w:t>2</w:t>
            </w:r>
          </w:p>
        </w:tc>
        <w:tc>
          <w:tcPr>
            <w:tcW w:w="1275" w:type="dxa"/>
          </w:tcPr>
          <w:p w14:paraId="56427BBC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Somewhat</w:t>
            </w:r>
            <w:r w:rsidRPr="00AD64E6">
              <w:rPr>
                <w:rFonts w:cstheme="minorHAnsi"/>
              </w:rPr>
              <w:br/>
            </w:r>
            <w:r w:rsidRPr="002D32A9">
              <w:rPr>
                <w:rFonts w:eastAsia="Calibri" w:cstheme="minorHAnsi"/>
              </w:rPr>
              <w:t>3</w:t>
            </w:r>
          </w:p>
        </w:tc>
        <w:tc>
          <w:tcPr>
            <w:tcW w:w="1260" w:type="dxa"/>
          </w:tcPr>
          <w:p w14:paraId="4F91C4DF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Quite a bit</w:t>
            </w:r>
            <w:r w:rsidRPr="00AD64E6">
              <w:rPr>
                <w:rFonts w:cstheme="minorHAnsi"/>
              </w:rPr>
              <w:br/>
            </w:r>
            <w:r w:rsidRPr="002D32A9">
              <w:rPr>
                <w:rFonts w:eastAsia="Calibri" w:cstheme="minorHAnsi"/>
              </w:rPr>
              <w:t>4</w:t>
            </w:r>
          </w:p>
        </w:tc>
        <w:tc>
          <w:tcPr>
            <w:tcW w:w="1260" w:type="dxa"/>
          </w:tcPr>
          <w:p w14:paraId="263A763B" w14:textId="77777777" w:rsidR="00D1403C" w:rsidRPr="002D32A9" w:rsidRDefault="00D1403C" w:rsidP="00EF1D92">
            <w:pPr>
              <w:jc w:val="center"/>
              <w:rPr>
                <w:rFonts w:eastAsia="Calibri" w:cstheme="minorHAnsi"/>
              </w:rPr>
            </w:pPr>
            <w:r w:rsidRPr="002D32A9">
              <w:rPr>
                <w:rFonts w:eastAsia="Calibri" w:cstheme="minorHAnsi"/>
              </w:rPr>
              <w:t>Very much</w:t>
            </w:r>
            <w:r w:rsidRPr="00AD64E6">
              <w:rPr>
                <w:rFonts w:cstheme="minorHAnsi"/>
              </w:rPr>
              <w:br/>
            </w:r>
            <w:r w:rsidRPr="002D32A9">
              <w:rPr>
                <w:rFonts w:eastAsia="Calibri" w:cstheme="minorHAnsi"/>
              </w:rPr>
              <w:t>5</w:t>
            </w:r>
          </w:p>
        </w:tc>
      </w:tr>
      <w:tr w:rsidR="00D1403C" w14:paraId="5225B47E" w14:textId="77777777" w:rsidTr="00EF1D92">
        <w:trPr>
          <w:trHeight w:val="300"/>
        </w:trPr>
        <w:tc>
          <w:tcPr>
            <w:tcW w:w="3180" w:type="dxa"/>
          </w:tcPr>
          <w:p w14:paraId="5DFBE7DD" w14:textId="77777777" w:rsidR="00D1403C" w:rsidRPr="00AD64E6" w:rsidRDefault="00D1403C" w:rsidP="00EF1D92">
            <w:pPr>
              <w:rPr>
                <w:rFonts w:cstheme="minorHAnsi"/>
              </w:rPr>
            </w:pPr>
            <w:r w:rsidRPr="002D32A9">
              <w:rPr>
                <w:rFonts w:eastAsia="Calibri" w:cstheme="minorHAnsi"/>
              </w:rPr>
              <w:t>Fever</w:t>
            </w:r>
          </w:p>
        </w:tc>
        <w:tc>
          <w:tcPr>
            <w:tcW w:w="1230" w:type="dxa"/>
          </w:tcPr>
          <w:p w14:paraId="23FAF0C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6CF33CC2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4A6EC91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1725B03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1BE598DA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44E374E9" w14:textId="77777777" w:rsidTr="00EF1D92">
        <w:trPr>
          <w:trHeight w:val="300"/>
        </w:trPr>
        <w:tc>
          <w:tcPr>
            <w:tcW w:w="3180" w:type="dxa"/>
          </w:tcPr>
          <w:p w14:paraId="0B8A22B0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Trouble Breathing</w:t>
            </w:r>
          </w:p>
        </w:tc>
        <w:tc>
          <w:tcPr>
            <w:tcW w:w="1230" w:type="dxa"/>
          </w:tcPr>
          <w:p w14:paraId="4D617667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2F083DA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6A3259FA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8B2C70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6D893C84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68F49710" w14:textId="77777777" w:rsidTr="00EF1D92">
        <w:trPr>
          <w:trHeight w:val="300"/>
        </w:trPr>
        <w:tc>
          <w:tcPr>
            <w:tcW w:w="3180" w:type="dxa"/>
          </w:tcPr>
          <w:p w14:paraId="6508EA48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Chest Congestion</w:t>
            </w:r>
          </w:p>
        </w:tc>
        <w:tc>
          <w:tcPr>
            <w:tcW w:w="1230" w:type="dxa"/>
          </w:tcPr>
          <w:p w14:paraId="2210AB9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74948F9B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02562AE4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3EB830CA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3B34858F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71BE82BE" w14:textId="77777777" w:rsidTr="00EF1D92">
        <w:trPr>
          <w:trHeight w:val="300"/>
        </w:trPr>
        <w:tc>
          <w:tcPr>
            <w:tcW w:w="3180" w:type="dxa"/>
          </w:tcPr>
          <w:p w14:paraId="0A543208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Chest Tightness</w:t>
            </w:r>
          </w:p>
        </w:tc>
        <w:tc>
          <w:tcPr>
            <w:tcW w:w="1230" w:type="dxa"/>
          </w:tcPr>
          <w:p w14:paraId="5B1021F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14F4D2E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0F4AF82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4A1DBD2A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71EED06B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778B50F0" w14:textId="77777777" w:rsidTr="00EF1D92">
        <w:trPr>
          <w:trHeight w:val="300"/>
        </w:trPr>
        <w:tc>
          <w:tcPr>
            <w:tcW w:w="3180" w:type="dxa"/>
          </w:tcPr>
          <w:p w14:paraId="34AAA630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Dry or hacking cough</w:t>
            </w:r>
          </w:p>
        </w:tc>
        <w:tc>
          <w:tcPr>
            <w:tcW w:w="1230" w:type="dxa"/>
          </w:tcPr>
          <w:p w14:paraId="11B6605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1C99FE50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5ABDF257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4406E50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578DD75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261FAA4D" w14:textId="77777777" w:rsidTr="00EF1D92">
        <w:trPr>
          <w:trHeight w:val="300"/>
        </w:trPr>
        <w:tc>
          <w:tcPr>
            <w:tcW w:w="3180" w:type="dxa"/>
          </w:tcPr>
          <w:p w14:paraId="36ACFEB3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Wet or loose cough</w:t>
            </w:r>
          </w:p>
        </w:tc>
        <w:tc>
          <w:tcPr>
            <w:tcW w:w="1230" w:type="dxa"/>
          </w:tcPr>
          <w:p w14:paraId="25B3E814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01DB12F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4C7292E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627B4CB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F3BD9CF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44233839" w14:textId="77777777" w:rsidTr="00EF1D92">
        <w:trPr>
          <w:trHeight w:val="300"/>
        </w:trPr>
        <w:tc>
          <w:tcPr>
            <w:tcW w:w="3180" w:type="dxa"/>
          </w:tcPr>
          <w:p w14:paraId="27D5061E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Body aches or pains</w:t>
            </w:r>
          </w:p>
        </w:tc>
        <w:tc>
          <w:tcPr>
            <w:tcW w:w="1230" w:type="dxa"/>
          </w:tcPr>
          <w:p w14:paraId="325884F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08F0D57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1A38F2E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15CB006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7DC292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56FFB2D8" w14:textId="77777777" w:rsidTr="00EF1D92">
        <w:trPr>
          <w:trHeight w:val="300"/>
        </w:trPr>
        <w:tc>
          <w:tcPr>
            <w:tcW w:w="3180" w:type="dxa"/>
          </w:tcPr>
          <w:p w14:paraId="1630BD00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 xml:space="preserve">Chills or shivering  </w:t>
            </w:r>
          </w:p>
        </w:tc>
        <w:tc>
          <w:tcPr>
            <w:tcW w:w="1230" w:type="dxa"/>
          </w:tcPr>
          <w:p w14:paraId="66CF57C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3B666E24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639C2B8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793F9D3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187EE40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30AC0459" w14:textId="77777777" w:rsidTr="00EF1D92">
        <w:trPr>
          <w:trHeight w:val="300"/>
        </w:trPr>
        <w:tc>
          <w:tcPr>
            <w:tcW w:w="3180" w:type="dxa"/>
          </w:tcPr>
          <w:p w14:paraId="2A7CE66E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Sore or painful throat</w:t>
            </w:r>
          </w:p>
        </w:tc>
        <w:tc>
          <w:tcPr>
            <w:tcW w:w="1230" w:type="dxa"/>
          </w:tcPr>
          <w:p w14:paraId="14A0DB4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7A084FE2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2BED9A4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55451F90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57D8BBD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6E3E730A" w14:textId="77777777" w:rsidTr="00EF1D92">
        <w:trPr>
          <w:trHeight w:val="300"/>
        </w:trPr>
        <w:tc>
          <w:tcPr>
            <w:tcW w:w="3180" w:type="dxa"/>
          </w:tcPr>
          <w:p w14:paraId="522F95DC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Congested or stuffy nose</w:t>
            </w:r>
          </w:p>
        </w:tc>
        <w:tc>
          <w:tcPr>
            <w:tcW w:w="1230" w:type="dxa"/>
          </w:tcPr>
          <w:p w14:paraId="0694F65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1BBBEE4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13B1F9B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DC65B2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DA3569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504F480A" w14:textId="77777777" w:rsidTr="00EF1D92">
        <w:trPr>
          <w:trHeight w:val="300"/>
        </w:trPr>
        <w:tc>
          <w:tcPr>
            <w:tcW w:w="3180" w:type="dxa"/>
          </w:tcPr>
          <w:p w14:paraId="6CD034B3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Runny or dripping nose</w:t>
            </w:r>
          </w:p>
        </w:tc>
        <w:tc>
          <w:tcPr>
            <w:tcW w:w="1230" w:type="dxa"/>
          </w:tcPr>
          <w:p w14:paraId="0A82B0CA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52C4EF4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681D4678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4625603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2E89956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0811E070" w14:textId="77777777" w:rsidTr="00EF1D92">
        <w:trPr>
          <w:trHeight w:val="300"/>
        </w:trPr>
        <w:tc>
          <w:tcPr>
            <w:tcW w:w="3180" w:type="dxa"/>
          </w:tcPr>
          <w:p w14:paraId="0C8B92A2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Diarrhea</w:t>
            </w:r>
          </w:p>
        </w:tc>
        <w:tc>
          <w:tcPr>
            <w:tcW w:w="1230" w:type="dxa"/>
          </w:tcPr>
          <w:p w14:paraId="61851303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493742D7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680C0965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30D158F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6A4F879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5D156516" w14:textId="77777777" w:rsidTr="00EF1D92">
        <w:trPr>
          <w:trHeight w:val="300"/>
        </w:trPr>
        <w:tc>
          <w:tcPr>
            <w:tcW w:w="3180" w:type="dxa"/>
          </w:tcPr>
          <w:p w14:paraId="30DBD2B9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Weak or tired</w:t>
            </w:r>
          </w:p>
        </w:tc>
        <w:tc>
          <w:tcPr>
            <w:tcW w:w="1230" w:type="dxa"/>
          </w:tcPr>
          <w:p w14:paraId="7C2FD93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52AD4DA0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5D87DEF2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4080D25D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9131B91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24B0429F" w14:textId="77777777" w:rsidTr="00EF1D92">
        <w:trPr>
          <w:trHeight w:val="300"/>
        </w:trPr>
        <w:tc>
          <w:tcPr>
            <w:tcW w:w="3180" w:type="dxa"/>
          </w:tcPr>
          <w:p w14:paraId="18D3EDE9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Loss of smell</w:t>
            </w:r>
          </w:p>
        </w:tc>
        <w:tc>
          <w:tcPr>
            <w:tcW w:w="1230" w:type="dxa"/>
          </w:tcPr>
          <w:p w14:paraId="155AD339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5865E16F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57865436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5759833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200CC362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  <w:tr w:rsidR="00D1403C" w14:paraId="6B055A6D" w14:textId="77777777" w:rsidTr="00EF1D92">
        <w:trPr>
          <w:trHeight w:val="300"/>
        </w:trPr>
        <w:tc>
          <w:tcPr>
            <w:tcW w:w="3180" w:type="dxa"/>
          </w:tcPr>
          <w:p w14:paraId="18F89432" w14:textId="77777777" w:rsidR="00D1403C" w:rsidRPr="002D32A9" w:rsidRDefault="00D1403C" w:rsidP="00EF1D92">
            <w:pPr>
              <w:rPr>
                <w:rFonts w:eastAsia="Calibri" w:cstheme="minorHAnsi"/>
                <w:i/>
                <w:iCs/>
              </w:rPr>
            </w:pPr>
            <w:r w:rsidRPr="002D32A9">
              <w:rPr>
                <w:rFonts w:eastAsia="Calibri" w:cstheme="minorHAnsi"/>
              </w:rPr>
              <w:t>Loss of taste</w:t>
            </w:r>
          </w:p>
        </w:tc>
        <w:tc>
          <w:tcPr>
            <w:tcW w:w="1230" w:type="dxa"/>
          </w:tcPr>
          <w:p w14:paraId="135A121E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155" w:type="dxa"/>
          </w:tcPr>
          <w:p w14:paraId="0175B51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75" w:type="dxa"/>
          </w:tcPr>
          <w:p w14:paraId="1BB1AD18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0A4A34DC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  <w:tc>
          <w:tcPr>
            <w:tcW w:w="1260" w:type="dxa"/>
          </w:tcPr>
          <w:p w14:paraId="5BDA914F" w14:textId="77777777" w:rsidR="00D1403C" w:rsidRPr="002D32A9" w:rsidRDefault="00D1403C" w:rsidP="00EF1D92">
            <w:pPr>
              <w:rPr>
                <w:rFonts w:eastAsia="Calibri" w:cstheme="minorHAnsi"/>
              </w:rPr>
            </w:pPr>
          </w:p>
        </w:tc>
      </w:tr>
    </w:tbl>
    <w:p w14:paraId="5D939633" w14:textId="77777777" w:rsidR="00D1403C" w:rsidRDefault="00D1403C" w:rsidP="009F3C8C">
      <w:pPr>
        <w:rPr>
          <w:b/>
          <w:bCs/>
        </w:rPr>
      </w:pPr>
    </w:p>
    <w:p w14:paraId="29BD4C4D" w14:textId="77777777" w:rsidR="00235230" w:rsidRDefault="00235230">
      <w:pPr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</w:rPr>
      </w:pPr>
      <w:r>
        <w:rPr>
          <w:rFonts w:eastAsia="Calibri"/>
        </w:rPr>
        <w:br w:type="page"/>
      </w:r>
    </w:p>
    <w:p w14:paraId="56A4C0A9" w14:textId="4628E3F0" w:rsidR="009F3C8C" w:rsidRPr="00160F80" w:rsidRDefault="009F3C8C" w:rsidP="00953F9E">
      <w:pPr>
        <w:pStyle w:val="Heading2"/>
        <w:rPr>
          <w:rFonts w:eastAsia="Calibri"/>
        </w:rPr>
      </w:pPr>
      <w:r w:rsidRPr="00160F80">
        <w:rPr>
          <w:rFonts w:eastAsia="Calibri"/>
        </w:rPr>
        <w:lastRenderedPageBreak/>
        <w:t>Airborne Hazards and Open Burn Pit Registry (AHOBPR) Data</w:t>
      </w:r>
    </w:p>
    <w:p w14:paraId="097FEFDC" w14:textId="77777777" w:rsidR="009F3C8C" w:rsidRDefault="009F3C8C" w:rsidP="009F3C8C">
      <w:pPr>
        <w:spacing w:line="25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ata were obtained from participants of the AHOBPR who were enrolled in the Veterans Health Administration (VHA) for medical care from</w:t>
      </w:r>
      <w:r w:rsidRPr="7FDC8FEF">
        <w:rPr>
          <w:rFonts w:ascii="Calibri" w:eastAsia="Calibri" w:hAnsi="Calibri" w:cs="Calibri"/>
        </w:rPr>
        <w:t xml:space="preserve"> 01/01/2014 to 10/31/2021 (n=233,116)</w:t>
      </w:r>
      <w:r>
        <w:rPr>
          <w:rFonts w:ascii="Calibri" w:eastAsia="Calibri" w:hAnsi="Calibri" w:cs="Calibri"/>
        </w:rPr>
        <w:t>. Veterans who participated in our study (Study Sample, n = 212) were compared to AHOBPR participants who were enrolled in VHA care (AHOBPR Participants, n = 232,904) on demographics (Table S1), symptoms and medical history (Table S2</w:t>
      </w:r>
      <w:r w:rsidRPr="00AA69F7">
        <w:rPr>
          <w:rFonts w:ascii="Calibri" w:eastAsia="Calibri" w:hAnsi="Calibri" w:cs="Calibri"/>
        </w:rPr>
        <w:t xml:space="preserve">), </w:t>
      </w:r>
      <w:r>
        <w:rPr>
          <w:rFonts w:ascii="Calibri" w:eastAsia="Calibri" w:hAnsi="Calibri" w:cs="Calibri"/>
        </w:rPr>
        <w:t>and a</w:t>
      </w:r>
      <w:r w:rsidRPr="00AA69F7">
        <w:rPr>
          <w:rFonts w:ascii="Calibri" w:eastAsia="Calibri" w:hAnsi="Calibri" w:cs="Calibri"/>
        </w:rPr>
        <w:t xml:space="preserve">irborne </w:t>
      </w:r>
      <w:r>
        <w:rPr>
          <w:rFonts w:ascii="Calibri" w:eastAsia="Calibri" w:hAnsi="Calibri" w:cs="Calibri"/>
        </w:rPr>
        <w:t>h</w:t>
      </w:r>
      <w:r w:rsidRPr="00AA69F7">
        <w:rPr>
          <w:rFonts w:ascii="Calibri" w:eastAsia="Calibri" w:hAnsi="Calibri" w:cs="Calibri"/>
        </w:rPr>
        <w:t xml:space="preserve">azards </w:t>
      </w:r>
      <w:r>
        <w:rPr>
          <w:rFonts w:ascii="Calibri" w:eastAsia="Calibri" w:hAnsi="Calibri" w:cs="Calibri"/>
        </w:rPr>
        <w:t>e</w:t>
      </w:r>
      <w:r w:rsidRPr="00AA69F7">
        <w:rPr>
          <w:rFonts w:ascii="Calibri" w:eastAsia="Calibri" w:hAnsi="Calibri" w:cs="Calibri"/>
        </w:rPr>
        <w:t>xposure</w:t>
      </w:r>
      <w:r>
        <w:rPr>
          <w:rFonts w:ascii="Calibri" w:eastAsia="Calibri" w:hAnsi="Calibri" w:cs="Calibri"/>
        </w:rPr>
        <w:t xml:space="preserve"> (Table S3). In addition, we also compared Veterans with PASC (n = 149) with those who recovered (n = 63) in our Study Sample. Categorical </w:t>
      </w:r>
      <w:r w:rsidRPr="00BD4F0E">
        <w:rPr>
          <w:rFonts w:ascii="Calibri" w:eastAsia="Calibri" w:hAnsi="Calibri" w:cs="Calibri"/>
        </w:rPr>
        <w:t>and continuous variables were compared using chi-square (χ</w:t>
      </w:r>
      <w:r w:rsidRPr="00BD4F0E">
        <w:rPr>
          <w:rFonts w:ascii="Calibri" w:eastAsia="Calibri" w:hAnsi="Calibri" w:cs="Calibri"/>
          <w:vertAlign w:val="superscript"/>
        </w:rPr>
        <w:t>2</w:t>
      </w:r>
      <w:r w:rsidRPr="00BD4F0E">
        <w:rPr>
          <w:rFonts w:ascii="Calibri" w:eastAsia="Calibri" w:hAnsi="Calibri" w:cs="Calibri"/>
        </w:rPr>
        <w:t>) and Wilcoxon-Mann-Whitney tests, respectively.</w:t>
      </w:r>
    </w:p>
    <w:p w14:paraId="317D5EAB" w14:textId="77777777" w:rsidR="001E71A1" w:rsidRPr="00BD4F0E" w:rsidRDefault="001E71A1" w:rsidP="009F3C8C">
      <w:pPr>
        <w:spacing w:line="257" w:lineRule="auto"/>
        <w:rPr>
          <w:rFonts w:ascii="Calibri" w:eastAsia="Calibri" w:hAnsi="Calibri" w:cs="Calibri"/>
        </w:rPr>
      </w:pPr>
    </w:p>
    <w:p w14:paraId="0C2183F2" w14:textId="54FA6F7E" w:rsidR="009F3C8C" w:rsidRPr="00BD4F0E" w:rsidRDefault="009F3C8C" w:rsidP="00953F9E">
      <w:pPr>
        <w:pStyle w:val="Heading3"/>
        <w:rPr>
          <w:rFonts w:eastAsia="Calibri"/>
        </w:rPr>
      </w:pPr>
      <w:r w:rsidRPr="00BD4F0E">
        <w:rPr>
          <w:rFonts w:eastAsia="Calibri"/>
        </w:rPr>
        <w:t>Table S</w:t>
      </w:r>
      <w:r w:rsidR="00400BBD">
        <w:rPr>
          <w:rFonts w:eastAsia="Calibri"/>
        </w:rPr>
        <w:t>2</w:t>
      </w:r>
      <w:r w:rsidRPr="00BD4F0E">
        <w:rPr>
          <w:rFonts w:eastAsia="Calibri"/>
        </w:rPr>
        <w:t xml:space="preserve">: </w:t>
      </w:r>
      <w:r w:rsidR="00953F9E">
        <w:rPr>
          <w:rFonts w:eastAsia="Calibri"/>
        </w:rPr>
        <w:t xml:space="preserve">Cohort </w:t>
      </w:r>
      <w:r w:rsidRPr="00BD4F0E">
        <w:rPr>
          <w:rFonts w:eastAsia="Calibri"/>
        </w:rPr>
        <w:t>Demographic</w:t>
      </w:r>
      <w:r w:rsidR="00235230">
        <w:rPr>
          <w:rFonts w:eastAsia="Calibri"/>
        </w:rPr>
        <w:t>s</w:t>
      </w:r>
      <w:r w:rsidRPr="00BD4F0E">
        <w:rPr>
          <w:rFonts w:eastAsia="Calibri"/>
        </w:rPr>
        <w:t xml:space="preserve"> </w:t>
      </w:r>
    </w:p>
    <w:tbl>
      <w:tblPr>
        <w:tblStyle w:val="TableGrid"/>
        <w:tblW w:w="10130" w:type="dxa"/>
        <w:jc w:val="center"/>
        <w:tblLayout w:type="fixed"/>
        <w:tblLook w:val="04A0" w:firstRow="1" w:lastRow="0" w:firstColumn="1" w:lastColumn="0" w:noHBand="0" w:noVBand="1"/>
      </w:tblPr>
      <w:tblGrid>
        <w:gridCol w:w="2140"/>
        <w:gridCol w:w="1555"/>
        <w:gridCol w:w="1290"/>
        <w:gridCol w:w="1500"/>
        <w:gridCol w:w="1725"/>
        <w:gridCol w:w="960"/>
        <w:gridCol w:w="960"/>
      </w:tblGrid>
      <w:tr w:rsidR="009F3C8C" w14:paraId="5EBE6C68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F9727" w14:textId="77777777" w:rsidR="009F3C8C" w:rsidRPr="004712BB" w:rsidRDefault="009F3C8C" w:rsidP="00E14C65">
            <w:pPr>
              <w:rPr>
                <w:rFonts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Characteristic, N (%)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6B4DE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PASC (N=149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592A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Recovered (N=63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8AB2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Study Sample (N=212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AA26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AHOBPR Participants (N=232,904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51BEB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  <w:vertAlign w:val="superscript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P-</w:t>
            </w:r>
            <w:r w:rsidRPr="00160F80">
              <w:rPr>
                <w:rFonts w:eastAsia="Calibri" w:cstheme="minorHAnsi"/>
                <w:b/>
                <w:bCs/>
                <w:sz w:val="20"/>
                <w:szCs w:val="20"/>
              </w:rPr>
              <w:t>value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160F80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CB95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P-</w:t>
            </w:r>
            <w:r w:rsidRPr="00160F80">
              <w:rPr>
                <w:rFonts w:eastAsia="Calibri" w:cstheme="minorHAnsi"/>
                <w:b/>
                <w:bCs/>
                <w:sz w:val="20"/>
                <w:szCs w:val="20"/>
              </w:rPr>
              <w:t>value</w:t>
            </w:r>
            <w:r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160F80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9F3C8C" w14:paraId="585E013A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1C818" w14:textId="77777777" w:rsidR="009F3C8C" w:rsidRPr="00160F80" w:rsidRDefault="009F3C8C" w:rsidP="00E14C65">
            <w:pPr>
              <w:rPr>
                <w:rFonts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>Age†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6134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EDE2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2DDAC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E14B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DEBA7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0.07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63577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cstheme="minorHAnsi"/>
                <w:sz w:val="20"/>
                <w:szCs w:val="20"/>
              </w:rPr>
              <w:t>0.142</w:t>
            </w:r>
          </w:p>
        </w:tc>
      </w:tr>
      <w:tr w:rsidR="009F3C8C" w14:paraId="33097F73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1F699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0 and below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E0DF8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6 (17.4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ABA6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1 (17.5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D32E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7 (17.4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6473F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3721 (14.5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7FD6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01C4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314982DF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B2656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1-40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A76A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60 (40.3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5B99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1 (33.3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E553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81 (38.2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7D3A7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07985 (46.4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FA21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9ACA2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4A4E4B4A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E7CE6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41-60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A863B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63 (42.3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C56E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9 (46.0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DE09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92 (43.4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DB51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87322 (37.5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8B14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5078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02448FD0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B24C8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60 and above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EF0C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73618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 (3.2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2F49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 (0.9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2EDFDD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876 (1.7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ED6EF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86AC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1E2BD925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DD14B" w14:textId="77777777" w:rsidR="009F3C8C" w:rsidRPr="00160F80" w:rsidRDefault="009F3C8C" w:rsidP="00E14C65">
            <w:pPr>
              <w:rPr>
                <w:rFonts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2DC9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5CCD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F7C1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7619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8517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9700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cstheme="minorHAnsi"/>
                <w:sz w:val="20"/>
                <w:szCs w:val="20"/>
              </w:rPr>
              <w:t>0.605</w:t>
            </w:r>
          </w:p>
        </w:tc>
      </w:tr>
      <w:tr w:rsidR="009F3C8C" w14:paraId="26557654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62C0C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48667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77 (51.7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4E02D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5 (55.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9187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12 (52.8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D038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06756 (88.9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CE12E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076FB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13E904C8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94CDB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64D5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72 (48.3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00FB8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8 (44.4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D976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00 (47.2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65F07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5938 (11.1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7830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9EC3F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4386B2EF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9229A" w14:textId="77777777" w:rsidR="009F3C8C" w:rsidRPr="00160F80" w:rsidRDefault="009F3C8C" w:rsidP="00E14C65">
            <w:pPr>
              <w:rPr>
                <w:rFonts w:cstheme="minorHAnsi"/>
                <w:b/>
                <w:sz w:val="20"/>
                <w:szCs w:val="20"/>
              </w:rPr>
            </w:pPr>
            <w:r w:rsidRPr="00160F80">
              <w:rPr>
                <w:rFonts w:eastAsia="Calibri" w:cstheme="minorHAnsi"/>
                <w:b/>
                <w:sz w:val="20"/>
                <w:szCs w:val="20"/>
              </w:rPr>
              <w:t xml:space="preserve">Branch of Service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165C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9880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4A2E7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A456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5067D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6B83B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cstheme="minorHAnsi"/>
                <w:sz w:val="20"/>
                <w:szCs w:val="20"/>
              </w:rPr>
              <w:t>0.395</w:t>
            </w:r>
          </w:p>
        </w:tc>
      </w:tr>
      <w:tr w:rsidR="009F3C8C" w14:paraId="5843C555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B4C46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Army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9DDE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07 (70.5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3349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49 (77.8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59C4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54 (72.6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97A0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38741 (59.6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B52C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C2ABC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359CD358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62CE3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Coast Guard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4E698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F1EC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 (1.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D603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 (0.5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FD06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486 (0.2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9E2E4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233DF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3ABAAC50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4AEEF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Air Force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7EA1B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9 (12.7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CDB2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8 (12.7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F929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7 (12.7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6E878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47239 (20.3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211FF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4B89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36AEEC0B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144AB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Marine Corps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41229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1 (7.4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9980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 (3.2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9CB9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3 (6.1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4162E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5850 (11.1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3B0A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C337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64021823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221FB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Navy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E9F08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0 (6.7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7D1B1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2 (3.2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460B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2 (5.7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E6DFE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7104 (7.3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EA79A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0A260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68E88DF8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4D9B2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Public Health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0597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59906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C771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257CC" w14:textId="77777777" w:rsidR="009F3C8C" w:rsidRPr="004712BB" w:rsidRDefault="009F3C8C" w:rsidP="00E14C65">
            <w:pPr>
              <w:tabs>
                <w:tab w:val="left" w:pos="0"/>
                <w:tab w:val="center" w:pos="1242"/>
                <w:tab w:val="left" w:pos="177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2 (0.01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EF2DE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80C9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9F3C8C" w14:paraId="7E7C9FDB" w14:textId="77777777" w:rsidTr="00E14C65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B4001" w14:textId="77777777" w:rsidR="009F3C8C" w:rsidRPr="00160F80" w:rsidRDefault="009F3C8C" w:rsidP="00E14C65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Unknown </w:t>
            </w:r>
          </w:p>
        </w:tc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34932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4 (2.7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BCD0B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1 (1.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5FC95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5 (2.4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7B4F3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>3452 (1.5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5996F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60F8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BF1EC" w14:textId="77777777" w:rsidR="009F3C8C" w:rsidRPr="00160F80" w:rsidRDefault="009F3C8C" w:rsidP="00E14C65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</w:tbl>
    <w:p w14:paraId="0E0D8C72" w14:textId="77777777" w:rsidR="009F3C8C" w:rsidRPr="00160F80" w:rsidRDefault="009F3C8C" w:rsidP="009F3C8C">
      <w:pPr>
        <w:spacing w:after="0" w:line="257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†Age = age at time of AHOBPR self-assessment questionnaire completion; </w:t>
      </w: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 xml:space="preserve">a 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Comparison of study sample to those of 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>the AHOBP</w:t>
      </w:r>
      <w:r>
        <w:rPr>
          <w:rFonts w:ascii="Calibri" w:eastAsia="Calibri" w:hAnsi="Calibri" w:cs="Calibri"/>
          <w:i/>
          <w:iCs/>
          <w:sz w:val="20"/>
          <w:szCs w:val="20"/>
        </w:rPr>
        <w:t>R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; </w:t>
      </w: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>b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 Comparison of PASC vs. Recovered</w:t>
      </w:r>
    </w:p>
    <w:p w14:paraId="38D1BCDE" w14:textId="77777777" w:rsidR="009F3C8C" w:rsidRDefault="009F3C8C" w:rsidP="009F3C8C">
      <w:pPr>
        <w:spacing w:line="257" w:lineRule="auto"/>
        <w:rPr>
          <w:rFonts w:ascii="Calibri" w:eastAsia="Calibri" w:hAnsi="Calibri" w:cs="Calibri"/>
        </w:rPr>
      </w:pPr>
    </w:p>
    <w:p w14:paraId="6CAA067D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</w:p>
    <w:p w14:paraId="7B96B228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</w:p>
    <w:p w14:paraId="5CBE17C3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</w:p>
    <w:p w14:paraId="0BCC0190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</w:p>
    <w:p w14:paraId="2EBBEC68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</w:p>
    <w:p w14:paraId="17F5E87A" w14:textId="77777777" w:rsidR="00235230" w:rsidRDefault="00235230">
      <w:pPr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</w:rPr>
      </w:pPr>
      <w:r>
        <w:rPr>
          <w:rFonts w:eastAsia="Calibri"/>
        </w:rPr>
        <w:br w:type="page"/>
      </w:r>
    </w:p>
    <w:p w14:paraId="128C7440" w14:textId="77777777" w:rsidR="006F5542" w:rsidRDefault="006F5542" w:rsidP="006F5542">
      <w:pPr>
        <w:pStyle w:val="Heading3"/>
        <w:rPr>
          <w:rFonts w:eastAsia="Calibri"/>
        </w:rPr>
      </w:pPr>
      <w:r w:rsidRPr="7FDC8FEF">
        <w:rPr>
          <w:rFonts w:eastAsia="Calibri"/>
        </w:rPr>
        <w:lastRenderedPageBreak/>
        <w:t xml:space="preserve">Table </w:t>
      </w:r>
      <w:r>
        <w:rPr>
          <w:rFonts w:eastAsia="Calibri"/>
        </w:rPr>
        <w:t>S</w:t>
      </w:r>
      <w:r w:rsidRPr="7FDC8FEF">
        <w:rPr>
          <w:rFonts w:eastAsia="Calibri"/>
        </w:rPr>
        <w:t xml:space="preserve">3: </w:t>
      </w:r>
      <w:r>
        <w:rPr>
          <w:rFonts w:eastAsia="Calibri"/>
        </w:rPr>
        <w:t xml:space="preserve">Airborne Hazards </w:t>
      </w:r>
      <w:r w:rsidRPr="7FDC8FEF">
        <w:rPr>
          <w:rFonts w:eastAsia="Calibri"/>
        </w:rPr>
        <w:t>Exposure</w:t>
      </w:r>
    </w:p>
    <w:tbl>
      <w:tblPr>
        <w:tblStyle w:val="TableGrid"/>
        <w:tblW w:w="11156" w:type="dxa"/>
        <w:jc w:val="center"/>
        <w:tblLayout w:type="fixed"/>
        <w:tblLook w:val="04A0" w:firstRow="1" w:lastRow="0" w:firstColumn="1" w:lastColumn="0" w:noHBand="0" w:noVBand="1"/>
      </w:tblPr>
      <w:tblGrid>
        <w:gridCol w:w="3855"/>
        <w:gridCol w:w="1125"/>
        <w:gridCol w:w="1406"/>
        <w:gridCol w:w="1260"/>
        <w:gridCol w:w="1530"/>
        <w:gridCol w:w="990"/>
        <w:gridCol w:w="990"/>
      </w:tblGrid>
      <w:tr w:rsidR="006F5542" w:rsidRPr="006E6E7E" w14:paraId="781EC5F3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48881" w14:textId="77777777" w:rsidR="006F5542" w:rsidRPr="006E6E7E" w:rsidRDefault="006F5542" w:rsidP="00EF1D92">
            <w:pPr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Characteristic, N (%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57AC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PASC (N=149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3194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Recovered (N=6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E7AF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Study Sample (N=21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0F17B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AHOBPR Participants (N=232,904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F70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P-value</w:t>
            </w:r>
            <w:r w:rsidRPr="006E6E7E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D2DB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>P-value</w:t>
            </w:r>
            <w:r w:rsidRPr="006E6E7E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E6E7E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F5542" w:rsidRPr="006E6E7E" w14:paraId="62649AC3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CF5A2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Close enough to feel the blast from IED, N (%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8398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36BD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D371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6CC8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18E8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91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64C9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718</w:t>
            </w:r>
          </w:p>
        </w:tc>
      </w:tr>
      <w:tr w:rsidR="006F5542" w:rsidRPr="006E6E7E" w14:paraId="6F8131AE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21251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5815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3 (69.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FF79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1 (65.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A47E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4 (67.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53FE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57897 (67.8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1A31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9795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3BBA4756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BE535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50BF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0 (26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95AF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8 (28.6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3E48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8 (27.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3530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62556 (26.9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6208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A5F6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7EBB2961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F7712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Other/missing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7DCA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6 (4.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9014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 (6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20DD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 (4.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A4BF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2451 (5.3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158F7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4EB67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7A4A8DF2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F5DF4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Near heavy combat smoke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45340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6A909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A08F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6950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F979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74D3B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09D59ADF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481FD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B912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1 (67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D25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6 (57.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D7A5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37 (64.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C352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3710 (61.7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0CEB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38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66A3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138</w:t>
            </w:r>
          </w:p>
        </w:tc>
      </w:tr>
      <w:tr w:rsidR="006F5542" w:rsidRPr="006E6E7E" w14:paraId="5F4FEFA9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31D39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5071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8 (32.2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E196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7 (42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2788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75 (35.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6147B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89194 (38.3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C72D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DCEB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058FA45D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A148B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2CC6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2.28 (12.0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9205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9.76 (12.6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B03B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1.53 (12.2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AA0A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.8 (12.12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3103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37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1380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142</w:t>
            </w:r>
          </w:p>
        </w:tc>
      </w:tr>
      <w:tr w:rsidR="006F5542" w:rsidRPr="006E6E7E" w14:paraId="6E83E8CA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13742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1D70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267A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BE67A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7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9B352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3F26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88C8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22209854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66DBE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Convoy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CE7A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0563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7BC8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7F39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D7AC7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FF9D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25FA63FF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0A595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D218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11 (74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B9D5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3 (68.3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105E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54 (72.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B3D6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71433 (73.6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FD99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75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B0D4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351</w:t>
            </w:r>
          </w:p>
        </w:tc>
      </w:tr>
      <w:tr w:rsidR="006F5542" w:rsidRPr="006E6E7E" w14:paraId="75B3272C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AEE61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F7B05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8 (25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3EC4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0 (31.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CBD0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8 (27.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DAAB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61471 (26.4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9EB4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46F6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26364476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2B1E0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ED7F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3.46 (12.0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0B0E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.97 (12.3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F0C9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2.72 (12.1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20CB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3.68 (12.13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D991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322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63F4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196</w:t>
            </w:r>
          </w:p>
        </w:tc>
      </w:tr>
      <w:tr w:rsidR="006F5542" w:rsidRPr="006E6E7E" w14:paraId="48F30687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D2927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07F2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BE28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E0E3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41E3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8BDD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8878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636CD6C9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4E3865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Refueling operations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63BE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4019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F3DA0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C0F8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D415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01AB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285AF379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8B8BB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3C45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96 (64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0E2D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2 (50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C831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28 (60.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EE45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8600 (63.8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B0AF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171E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063</w:t>
            </w:r>
          </w:p>
        </w:tc>
      </w:tr>
      <w:tr w:rsidR="006F5542" w:rsidRPr="006E6E7E" w14:paraId="256E6872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B32E9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CF93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3 (35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0EA3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1 (49.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67E9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84 (39.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3910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84304 (36.2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F33B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F2D6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17A9C744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99996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5BD7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.44 (11.6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39F3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8.22 (11.1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F879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9.78 (11.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0EBA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1.11 (12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CD93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1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6806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107</w:t>
            </w:r>
          </w:p>
        </w:tc>
      </w:tr>
      <w:tr w:rsidR="006F5542" w:rsidRPr="006E6E7E" w14:paraId="182DBA92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E444E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F64E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F332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A70A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1935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D1E3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CAF4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65C0C7C8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B4337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Perform large engine maintenance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E561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9AAA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419D6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012C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DA66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4864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679DAECB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D2A16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44D16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7 (31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DF63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2 (34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BA92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69 (32.6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4D25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91620 (39.4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76FF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E137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631</w:t>
            </w:r>
          </w:p>
        </w:tc>
      </w:tr>
      <w:tr w:rsidR="006F5542" w:rsidRPr="006E6E7E" w14:paraId="49637E0D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79789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D2AE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2 (68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49CD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1 (65.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2B12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3 (67.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3664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1284 (65.4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6CF3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73CC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6972EBD5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797CF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7A6E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.38 (10.29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BE44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7.33 (12.1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1869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.96 (10.8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5CA1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7.76 (11.99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6AFC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029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1E31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436</w:t>
            </w:r>
          </w:p>
        </w:tc>
      </w:tr>
      <w:tr w:rsidR="006F5542" w:rsidRPr="006E6E7E" w14:paraId="0988FEB2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E46D5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04E4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76E5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606E60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714E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9672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6153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1F6BCC42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F995D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Construction duties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B6AC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D0CB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EBFF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6887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6E507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1BC27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0791FDB5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7BA46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1CF0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7 (31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0BB01" w14:textId="77777777" w:rsidR="006F5542" w:rsidRPr="006E6E7E" w:rsidRDefault="006F5542" w:rsidP="00EF1D92">
            <w:pPr>
              <w:tabs>
                <w:tab w:val="left" w:pos="0"/>
                <w:tab w:val="left" w:pos="9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9 (30.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2DF50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66 (31.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E0AFB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80543 (34.6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8100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9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BDC5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842</w:t>
            </w:r>
          </w:p>
        </w:tc>
      </w:tr>
      <w:tr w:rsidR="006F5542" w:rsidRPr="006E6E7E" w14:paraId="33A48790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BED064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D325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02 (68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02AC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4 (69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6474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46 (68.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A062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52361 (65.4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9D97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8438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4358790F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16538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C5013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.78 (8.0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D709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.60 (8.0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4BB6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.73 (8.04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7206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.12 (8.98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23D0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8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AE3F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839</w:t>
            </w:r>
          </w:p>
        </w:tc>
      </w:tr>
      <w:tr w:rsidR="006F5542" w:rsidRPr="006E6E7E" w14:paraId="4406EC45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917BB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02E4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B853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1CC9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2BFC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83357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6F4B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3BBB2D08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2DA2C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Pesticide duties (days·month</w:t>
            </w:r>
            <w:r w:rsidRPr="006E6E7E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-1</w:t>
            </w:r>
            <w:r w:rsidRPr="006E6E7E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8B24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C6E5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2C98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99DB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4BB1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9547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4E204D39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B5BDC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FB32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2 (14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7D94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7 (11.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7159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9 (13.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B32BE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5874 (11.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8EB2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3138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479</w:t>
            </w:r>
          </w:p>
        </w:tc>
      </w:tr>
      <w:tr w:rsidR="006F5542" w:rsidRPr="006E6E7E" w14:paraId="6D47DCB5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F6C3B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7FC2F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27 (85.2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26E5D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56 (89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50D71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83 (86.3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7E65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07030 (88.9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B995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6E91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3A2C95CA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AFA0C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78695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.54 (4.9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2F572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.02 (4.4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EDEC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.38 (4.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5FD6C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1.07 (4.52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7CC6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8B5A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448</w:t>
            </w:r>
          </w:p>
        </w:tc>
      </w:tr>
      <w:tr w:rsidR="006F5542" w:rsidRPr="006E6E7E" w14:paraId="60A1BB8A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7B37FA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F6A9B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98EA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28E6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4E21A6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 (0-31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D861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D0CD3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3012CCFE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48283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>Burn Pits (days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FAC3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E7E8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955B1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92DC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F351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58E5A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0C1E4BF5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EEBE3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C50F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12.95 (267.9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B3907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96.32 (244.7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7697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08.01 (260.8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6666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31.77 (288.60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36BA4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20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52D79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863</w:t>
            </w:r>
          </w:p>
        </w:tc>
      </w:tr>
      <w:tr w:rsidR="006F5542" w:rsidRPr="006E6E7E" w14:paraId="5B123AC6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4B70C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EEDF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53 (0-144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B4BA9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60 (0-128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2633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55 (0-144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4AB0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269 (0-11170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2FC20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9F0867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1E71C87E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59DB0" w14:textId="77777777" w:rsidR="006F5542" w:rsidRPr="006E6E7E" w:rsidRDefault="006F5542" w:rsidP="00EF1D92">
            <w:pPr>
              <w:rPr>
                <w:rFonts w:cstheme="minorHAnsi"/>
                <w:b/>
                <w:sz w:val="20"/>
                <w:szCs w:val="20"/>
              </w:rPr>
            </w:pPr>
            <w:r w:rsidRPr="006E6E7E">
              <w:rPr>
                <w:rFonts w:eastAsia="Calibri" w:cstheme="minorHAnsi"/>
                <w:b/>
                <w:sz w:val="20"/>
                <w:szCs w:val="20"/>
              </w:rPr>
              <w:t xml:space="preserve">Total Deployment (days)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F4806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AD4EA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6DA7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7EFA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2C7FE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F36AF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F5542" w:rsidRPr="006E6E7E" w14:paraId="1FEAEEBF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25596D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E4614C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12.28 (282.2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56B03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06.08 (264.6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73A18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10.43 (276.52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9C62B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448.9 (347.23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2EE15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0.32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F43D92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A650D">
              <w:rPr>
                <w:rFonts w:cstheme="minorHAnsi"/>
                <w:sz w:val="20"/>
                <w:szCs w:val="20"/>
              </w:rPr>
              <w:t>0.926</w:t>
            </w:r>
          </w:p>
        </w:tc>
      </w:tr>
      <w:tr w:rsidR="006F5542" w:rsidRPr="006E6E7E" w14:paraId="642A5F5F" w14:textId="77777777" w:rsidTr="00EF1D92">
        <w:trPr>
          <w:trHeight w:val="245"/>
          <w:jc w:val="center"/>
        </w:trPr>
        <w:tc>
          <w:tcPr>
            <w:tcW w:w="3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D5CDA9" w14:textId="77777777" w:rsidR="006F5542" w:rsidRPr="006E6E7E" w:rsidRDefault="006F5542" w:rsidP="00EF1D92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Median (Range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F8FAE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51 (2-144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7E466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39 (14-128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1DCE4" w14:textId="77777777" w:rsidR="006F5542" w:rsidRPr="006E6E7E" w:rsidRDefault="006F5542" w:rsidP="00EF1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48.5 (2-1441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040DBD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>356 (0-11568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FEFB1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E7E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B1FA8" w14:textId="77777777" w:rsidR="006F5542" w:rsidRPr="006E6E7E" w:rsidRDefault="006F5542" w:rsidP="00EF1D92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</w:tbl>
    <w:p w14:paraId="4899BCB7" w14:textId="4CE9A653" w:rsidR="006F5542" w:rsidRPr="00160F80" w:rsidRDefault="006F5542" w:rsidP="006F5542">
      <w:pPr>
        <w:rPr>
          <w:rFonts w:ascii="Calibri" w:eastAsia="Calibri" w:hAnsi="Calibri" w:cs="Calibri"/>
          <w:i/>
          <w:sz w:val="20"/>
          <w:szCs w:val="20"/>
        </w:rPr>
      </w:pP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 xml:space="preserve">a 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Comparison of study sample to those of the AHOBP; </w:t>
      </w: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 xml:space="preserve"> 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>Comparison of PASC vs. Recovered</w:t>
      </w:r>
    </w:p>
    <w:p w14:paraId="0B4BB4E8" w14:textId="78B89F07" w:rsidR="009F3C8C" w:rsidRDefault="009F3C8C" w:rsidP="001E71A1">
      <w:pPr>
        <w:pStyle w:val="Heading3"/>
        <w:rPr>
          <w:rFonts w:eastAsia="Calibri"/>
        </w:rPr>
      </w:pPr>
      <w:r w:rsidRPr="7FDC8FEF">
        <w:rPr>
          <w:rFonts w:eastAsia="Calibri"/>
        </w:rPr>
        <w:lastRenderedPageBreak/>
        <w:t xml:space="preserve">Table </w:t>
      </w:r>
      <w:r>
        <w:rPr>
          <w:rFonts w:eastAsia="Calibri"/>
        </w:rPr>
        <w:t>S</w:t>
      </w:r>
      <w:r w:rsidR="00633F58">
        <w:rPr>
          <w:rFonts w:eastAsia="Calibri"/>
        </w:rPr>
        <w:t>4</w:t>
      </w:r>
      <w:r w:rsidRPr="7FDC8FEF">
        <w:rPr>
          <w:rFonts w:eastAsia="Calibri"/>
        </w:rPr>
        <w:t xml:space="preserve">: Symptoms and Medical History </w:t>
      </w:r>
    </w:p>
    <w:tbl>
      <w:tblPr>
        <w:tblStyle w:val="TableGrid"/>
        <w:tblW w:w="10669" w:type="dxa"/>
        <w:jc w:val="center"/>
        <w:tblLayout w:type="fixed"/>
        <w:tblLook w:val="04A0" w:firstRow="1" w:lastRow="0" w:firstColumn="1" w:lastColumn="0" w:noHBand="0" w:noVBand="1"/>
      </w:tblPr>
      <w:tblGrid>
        <w:gridCol w:w="3278"/>
        <w:gridCol w:w="1095"/>
        <w:gridCol w:w="1406"/>
        <w:gridCol w:w="1425"/>
        <w:gridCol w:w="1515"/>
        <w:gridCol w:w="975"/>
        <w:gridCol w:w="975"/>
      </w:tblGrid>
      <w:tr w:rsidR="009F3C8C" w14:paraId="5619DD4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7D4F0" w14:textId="77777777" w:rsidR="009F3C8C" w:rsidRPr="00AB75CE" w:rsidRDefault="009F3C8C" w:rsidP="00E14C6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haracteristic, N (%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0DEE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SC (N=149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4AE3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covered (N=63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C73C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udy Sample (N=212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3A16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HOBPR Participants (N=232,90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3675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FA78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F3C8C" w14:paraId="72B37122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B99DB" w14:textId="77777777" w:rsidR="009F3C8C" w:rsidRPr="00160F80" w:rsidRDefault="009F3C8C" w:rsidP="00E14C65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mMRC Dyspnea Scale† (0-4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A39F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6E25D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ED85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F3C2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A3923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E0CF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95962F2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821A8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0110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95 (0.9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B3CE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85 (1.0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D06D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92 (0.99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D6A6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71 (0.93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7157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FEE6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258</w:t>
            </w:r>
          </w:p>
        </w:tc>
      </w:tr>
      <w:tr w:rsidR="009F3C8C" w14:paraId="6248C0CA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35B7FB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Median (Range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FD86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 (0-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D8E1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5 (0-4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08AF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 (0-4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0806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-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9978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7CA4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39B687C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8F6E7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Difficulty Walk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4B68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A9B1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C1FC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C53D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90F3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9559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188</w:t>
            </w:r>
          </w:p>
        </w:tc>
      </w:tr>
      <w:tr w:rsidR="009F3C8C" w14:paraId="52B0B3A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3E763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091B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8 (79.2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3D22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3 (68.2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221D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1 (75.9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9491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3450 (61.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5C73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58EE0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17BB508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9B69B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F527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6 (17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A95B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 (28.3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F419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4 (20.8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3EDB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2063 (35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421C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FEED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18404BC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D2662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6412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 (3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FA22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 (3.2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BC82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3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A0C7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391 (3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7CB64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68959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7377BE6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7F469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Difficulty Short walk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85D0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51DE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7CF6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D532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BCEB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7251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9F3C8C" w14:paraId="409650F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11CDC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D05D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0 (73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6658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2 (50.8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26E2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2 (67.0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95E4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3656 (48.8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03CBC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C506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69183E3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D1F2C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1B61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4 (22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3B21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9 (46.0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555B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3 (29.7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4EF5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2027 (48.1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DE0F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CC958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02E8AD7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D4A26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24D8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 (3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3FC1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 (3.2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B015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3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EE0D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221 (3.1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44C1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8840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63CBC204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122B6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Difficulty Hill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D7A5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ADD0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E40B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4966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AA78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4B175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287</w:t>
            </w:r>
          </w:p>
        </w:tc>
      </w:tr>
      <w:tr w:rsidR="009F3C8C" w14:paraId="6DA01453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F09FE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F166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8 (92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AA7E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4 (85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773B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2 (90.6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F6C4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2921 (82.8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8DC1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0DBE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226B7A3A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8A495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0EC41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4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4952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 (9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A858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 (6.1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18B2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2932 (14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3178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9714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97F0E9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CB6D9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F6A0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 (2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2E45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 (4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F6D2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3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B087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051 (3.0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0D03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19C8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36619EE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F49AA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Difficulty Stair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9C8F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E724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31ED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3843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3DE7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5B373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</w:tr>
      <w:tr w:rsidR="009F3C8C" w14:paraId="213B2141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9FC07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678E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29 (86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9000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3 (68.2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2B24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72 (81.1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F492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1804 (69.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64FD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08E9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1F275B81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7791C1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F7C7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 (10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6DC0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7 (27.0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43A4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3 (15.6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DB7E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4643 (27.8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4CC2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970C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6102438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E30F8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9610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 (2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D0A1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 (4.8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8CA1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3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D442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457 (2.8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D1CD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7F0E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16A084F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5A26E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llergi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530A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73BB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AFAA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DC4D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5111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EA1C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175</w:t>
            </w:r>
          </w:p>
        </w:tc>
      </w:tr>
      <w:tr w:rsidR="009F3C8C" w14:paraId="0BD993C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9CA61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5AC2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0 (53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92D0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0 (47.6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04FF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0 (51.9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9617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93934 (40.3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D1A2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110A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E6394A9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694A7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1AB5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1 (40.9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6752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5 (39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8550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6 (40.6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1849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9673 (51.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884E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9F8FF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6DCAF0F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4AD044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4955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 (3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83411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 (12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4F88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 (7.5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03A5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297 (8.3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A5AC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9F30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EAF8FE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47451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sthma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F252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178A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E619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24C7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C926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9481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</w:tr>
      <w:tr w:rsidR="009F3C8C" w14:paraId="56B4B010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103FD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2BDA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2 (28.2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37B9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2 (19.1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099E6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4 (25.5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FD9D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3927 (14.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5254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437F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329C3547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336C4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8FF0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98 (65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D8DA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5 (71.4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1451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3 (67.4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39CE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2758 (78.5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824B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43FB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33594D7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4C5AD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0525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9 (6.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4B5C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 (9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EF7D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5 (7.1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633A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219 (6.9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7FA3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5D49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3DF84B16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FDB94F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Emphysema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AAE7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3EFD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5A29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B424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9E23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37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8956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166</w:t>
            </w:r>
          </w:p>
        </w:tc>
      </w:tr>
      <w:tr w:rsidR="009F3C8C" w14:paraId="0F9968B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56D72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4A22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 (1.3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E8A9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 (3.2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882F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 (1.9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47CE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835 (1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918B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5FA1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72DE4F7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29B62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FB7D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8 (92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CD0F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3 (84.1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9FC3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1 (90.1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E557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15470 (92.5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1EE5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0F18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71355A40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B3B08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481B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9 (6.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215B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 (12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7D01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7 (8.0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6EE8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599 (6.3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A7C2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9B15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17D4F4F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44EED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Chronic bronchiti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48F5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D0EF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429A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F5C5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6399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14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B3FD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</w:tr>
      <w:tr w:rsidR="009F3C8C" w14:paraId="5589A79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85D9E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C610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 (4.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2E8F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 (7.9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F1D3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 (5.2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0EBF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017 (3.0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199F3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F346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2B1839B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EF55E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7E2C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3 (89.3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2C42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0 (79.4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BF54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3 (86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E120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08691 (89.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6002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0330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656DA15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2ADC5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13DF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0 (6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275E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 (12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13A7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 (8.5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BC4A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7196 (7.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374E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8E45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EC8AFCB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D31E82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Chronic obstructive pulmonary disease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638E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1709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97B7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274E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C62C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5DBA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518</w:t>
            </w:r>
          </w:p>
        </w:tc>
      </w:tr>
      <w:tr w:rsidR="009F3C8C" w14:paraId="16BD580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CF104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6DA0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2 (21.5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6310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 (17.4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2C8B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3 (20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A9D65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0124 (12.9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51D2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B7B7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F1BEE35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6FAC7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F964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01 (67.8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A4467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42 (66.7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FC03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3 (67.4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E8D7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1434 (77.9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52B7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1B1B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771637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E4596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07FA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6 (10.7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D324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0 (15.9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FCCF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6 (12.3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7693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1346 (9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C271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47B7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018BF31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1A0E7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t>Idiopathic pulmonary fibrosis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67B2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EB08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7EBF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414E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3E32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30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D155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903</w:t>
            </w:r>
          </w:p>
        </w:tc>
      </w:tr>
      <w:tr w:rsidR="009F3C8C" w14:paraId="671B3F83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B75C5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1DE8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2F85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D57B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AB50AA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41 (0.2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2584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1A9C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2E163983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06720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0E4A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5 (10.1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FE29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 (9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35B4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1 (9.9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13F4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7230 (7.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679F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2B2E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7BEC3D57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91827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0678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4 (89.9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0C4A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7 (90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59C0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1 (90.1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086F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15133 (92.4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5E52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4F0F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9F7AD3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A331C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uture exposure-related health concern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7806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6CBD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69C5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38C06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8E5A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56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CE71F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294</w:t>
            </w:r>
          </w:p>
        </w:tc>
      </w:tr>
      <w:tr w:rsidR="009F3C8C" w14:paraId="41C59101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DA4B9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5237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8 (92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DCF3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7 (90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4368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5 (92.0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D551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09177 (89.8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6A1C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95F9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5B4B47E6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8A915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B5CA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 (2.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F2EB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0027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 (1.4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B5CD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3692 (1.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61E4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4E9D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61C2F538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2333E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4D8E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8 (3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291E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6 (9.5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41F4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4 (6.6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12198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0035 (8.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2712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CA496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1966E84B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64063" w14:textId="77777777" w:rsidR="009F3C8C" w:rsidRPr="00160F80" w:rsidRDefault="009F3C8C" w:rsidP="00E14C6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60F80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Level of concern that something breathed during deployment(s) will affect future health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0BDA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97A07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B32C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742F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12604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.61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C71C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hAnsi="Calibri" w:cs="Calibri"/>
                <w:sz w:val="20"/>
                <w:szCs w:val="20"/>
              </w:rPr>
              <w:t>0.373</w:t>
            </w:r>
          </w:p>
        </w:tc>
      </w:tr>
      <w:tr w:rsidR="009F3C8C" w14:paraId="4242C4D2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A53C6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9C943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38 (92.6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DFDA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56 (88.9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28F869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94 (91.5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EC0F1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08431 (89.5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CAD8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8DA1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08948A32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8595CA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036A2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CACE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131C9F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DEAC3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9 (0.05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63FD0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DD1C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3C8C" w14:paraId="47F8DDDC" w14:textId="77777777" w:rsidTr="00E14C65">
        <w:trPr>
          <w:trHeight w:val="245"/>
          <w:jc w:val="center"/>
        </w:trPr>
        <w:tc>
          <w:tcPr>
            <w:tcW w:w="3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652AA" w14:textId="77777777" w:rsidR="009F3C8C" w:rsidRPr="00AB75CE" w:rsidRDefault="009F3C8C" w:rsidP="00E14C65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Other/missing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E2DEE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1 (7.4)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4EC1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7 (11.1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0EB2C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18 (8.5)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AA3CB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>24354 (10.5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A6E0D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75C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CB140" w14:textId="77777777" w:rsidR="009F3C8C" w:rsidRPr="00AB75CE" w:rsidRDefault="009F3C8C" w:rsidP="00E14C6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31641345" w14:textId="77777777" w:rsidR="009F3C8C" w:rsidRDefault="009F3C8C" w:rsidP="009F3C8C">
      <w:pPr>
        <w:spacing w:after="0" w:line="257" w:lineRule="auto"/>
        <w:rPr>
          <w:rFonts w:ascii="Calibri" w:eastAsia="Calibri" w:hAnsi="Calibri" w:cs="Calibri"/>
        </w:rPr>
      </w:pPr>
      <w:r w:rsidRPr="00160F80">
        <w:rPr>
          <w:rFonts w:ascii="Calibri" w:eastAsia="Calibri" w:hAnsi="Calibri" w:cs="Calibri"/>
          <w:i/>
          <w:sz w:val="20"/>
          <w:szCs w:val="20"/>
        </w:rPr>
        <w:t>†mMRC = modified Medical Research Council dyspnea scale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; </w:t>
      </w: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 xml:space="preserve">a 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>Comparison of study sample to those of the AHOBP</w:t>
      </w:r>
      <w:r>
        <w:rPr>
          <w:rFonts w:ascii="Calibri" w:eastAsia="Calibri" w:hAnsi="Calibri" w:cs="Calibri"/>
          <w:i/>
          <w:iCs/>
          <w:sz w:val="20"/>
          <w:szCs w:val="20"/>
        </w:rPr>
        <w:t>R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; </w:t>
      </w:r>
      <w:r w:rsidRPr="00160F80">
        <w:rPr>
          <w:rFonts w:ascii="Calibri" w:eastAsia="Calibri" w:hAnsi="Calibri" w:cs="Calibri"/>
          <w:i/>
          <w:iCs/>
          <w:sz w:val="20"/>
          <w:szCs w:val="20"/>
          <w:vertAlign w:val="superscript"/>
        </w:rPr>
        <w:t>b</w:t>
      </w:r>
      <w:r w:rsidRPr="00160F80">
        <w:rPr>
          <w:rFonts w:ascii="Calibri" w:eastAsia="Calibri" w:hAnsi="Calibri" w:cs="Calibri"/>
          <w:i/>
          <w:iCs/>
          <w:sz w:val="20"/>
          <w:szCs w:val="20"/>
        </w:rPr>
        <w:t xml:space="preserve"> Comparison of PASC vs. Recovered</w:t>
      </w:r>
    </w:p>
    <w:p w14:paraId="67440971" w14:textId="77777777" w:rsidR="009F3C8C" w:rsidRDefault="009F3C8C" w:rsidP="009F3C8C">
      <w:pPr>
        <w:spacing w:after="0" w:line="257" w:lineRule="auto"/>
        <w:rPr>
          <w:rFonts w:ascii="Calibri" w:eastAsia="Calibri" w:hAnsi="Calibri" w:cs="Calibri"/>
        </w:rPr>
      </w:pPr>
    </w:p>
    <w:p w14:paraId="382B29EA" w14:textId="77777777" w:rsidR="009F3C8C" w:rsidRDefault="009F3C8C" w:rsidP="009F3C8C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007B28EF" w14:textId="77777777" w:rsidR="009F3C8C" w:rsidRDefault="009F3C8C" w:rsidP="009F3C8C">
      <w:pPr>
        <w:rPr>
          <w:rFonts w:cstheme="minorHAnsi"/>
          <w:b/>
          <w:bCs/>
        </w:rPr>
      </w:pPr>
    </w:p>
    <w:p w14:paraId="5220B373" w14:textId="159054EE" w:rsidR="009F3C8C" w:rsidRDefault="009F3C8C" w:rsidP="001E71A1">
      <w:pPr>
        <w:pStyle w:val="Heading2"/>
      </w:pPr>
      <w:r>
        <w:t>Dyspnea Ratings</w:t>
      </w:r>
    </w:p>
    <w:p w14:paraId="4B912B57" w14:textId="77777777" w:rsidR="009F3C8C" w:rsidRPr="005A05C3" w:rsidRDefault="009F3C8C" w:rsidP="009F3C8C">
      <w:pPr>
        <w:rPr>
          <w:rFonts w:cstheme="minorHAnsi"/>
        </w:rPr>
      </w:pPr>
      <w:r>
        <w:rPr>
          <w:rFonts w:cstheme="minorHAnsi"/>
        </w:rPr>
        <w:t>Veterans rated their dyspnea using the modified Medical Research Council dyspnea scale at the time of AHOBPR questionnaire completion prior to COVID (Table S2)</w:t>
      </w:r>
      <w:r>
        <w:rPr>
          <w:rFonts w:ascii="Calibri" w:eastAsia="Calibri" w:hAnsi="Calibri" w:cs="Calibri"/>
        </w:rPr>
        <w:t xml:space="preserve">, as well </w:t>
      </w:r>
      <w:r>
        <w:rPr>
          <w:rFonts w:cstheme="minorHAnsi"/>
        </w:rPr>
        <w:t xml:space="preserve">as post-COVID as part of this study (Table 5). </w:t>
      </w:r>
      <w:r>
        <w:rPr>
          <w:rFonts w:ascii="Calibri" w:eastAsia="Calibri" w:hAnsi="Calibri" w:cs="Calibri"/>
        </w:rPr>
        <w:t xml:space="preserve">Using paired statistics, </w:t>
      </w:r>
      <w:r>
        <w:rPr>
          <w:rFonts w:cstheme="minorHAnsi"/>
        </w:rPr>
        <w:t xml:space="preserve">we compared dyspnea reporting between these two time points separately for Veterans with PASC and those who recovered. Veterans with PASC demonstrated a mean 41% increase in dyspnea reporting (Pre vs. Post; 0.89±0.95 vs. 1.26±0.99, </w:t>
      </w:r>
      <w:r>
        <w:rPr>
          <w:rFonts w:cstheme="minorHAnsi"/>
          <w:i/>
          <w:iCs/>
        </w:rPr>
        <w:t xml:space="preserve">p </w:t>
      </w:r>
      <w:r>
        <w:rPr>
          <w:rFonts w:cstheme="minorHAnsi"/>
        </w:rPr>
        <w:t xml:space="preserve">&lt; 0.001, Hedges’ </w:t>
      </w:r>
      <w:r>
        <w:rPr>
          <w:rFonts w:cstheme="minorHAnsi"/>
          <w:i/>
          <w:iCs/>
        </w:rPr>
        <w:t>d</w:t>
      </w:r>
      <w:r>
        <w:rPr>
          <w:rFonts w:cstheme="minorHAnsi"/>
        </w:rPr>
        <w:t xml:space="preserve"> = -0.27 [-0.43, -0.11]). No increase in dyspnea was observed in those who recovered (0.81±1.06 vs. 0.67±0.84, </w:t>
      </w:r>
      <w:r>
        <w:rPr>
          <w:rFonts w:cstheme="minorHAnsi"/>
          <w:i/>
          <w:iCs/>
        </w:rPr>
        <w:t xml:space="preserve">p </w:t>
      </w:r>
      <w:r>
        <w:rPr>
          <w:rFonts w:cstheme="minorHAnsi"/>
        </w:rPr>
        <w:t xml:space="preserve">= 0.175, Hedges’ </w:t>
      </w:r>
      <w:r>
        <w:rPr>
          <w:rFonts w:cstheme="minorHAnsi"/>
          <w:i/>
          <w:iCs/>
        </w:rPr>
        <w:t xml:space="preserve">d </w:t>
      </w:r>
      <w:r>
        <w:rPr>
          <w:rFonts w:cstheme="minorHAnsi"/>
        </w:rPr>
        <w:t>= 0.12 [-0.13, 0.36]).</w:t>
      </w:r>
    </w:p>
    <w:p w14:paraId="1B38819F" w14:textId="77777777" w:rsidR="009F3C8C" w:rsidRPr="0084526A" w:rsidRDefault="009F3C8C" w:rsidP="001E71A1">
      <w:pPr>
        <w:pStyle w:val="Heading3"/>
      </w:pPr>
      <w:r w:rsidRPr="0084526A">
        <w:t xml:space="preserve">Figure S1. </w:t>
      </w:r>
      <w:r>
        <w:t>Violin plots comparing d</w:t>
      </w:r>
      <w:r w:rsidRPr="0084526A">
        <w:t xml:space="preserve">yspnea </w:t>
      </w:r>
      <w:r>
        <w:t>r</w:t>
      </w:r>
      <w:r w:rsidRPr="0084526A">
        <w:t>ating before and after COVID</w:t>
      </w:r>
    </w:p>
    <w:p w14:paraId="61D18282" w14:textId="35FA5EC9" w:rsidR="009F3C8C" w:rsidRDefault="009F3C8C" w:rsidP="009F3C8C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9678190" wp14:editId="42E2574A">
            <wp:extent cx="5595928" cy="4444410"/>
            <wp:effectExtent l="0" t="0" r="508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513" cy="4455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3C8C" w:rsidSect="00D140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27E70"/>
    <w:multiLevelType w:val="hybridMultilevel"/>
    <w:tmpl w:val="FFFFFFFF"/>
    <w:lvl w:ilvl="0" w:tplc="D004AE5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760AB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3C1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4C1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CE89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2692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4E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A01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C8B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B1421"/>
    <w:multiLevelType w:val="hybridMultilevel"/>
    <w:tmpl w:val="D5A01BA4"/>
    <w:lvl w:ilvl="0" w:tplc="A198B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3C58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701A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4407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9A84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DE05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42A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0AE0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BCA6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E4139"/>
    <w:multiLevelType w:val="multilevel"/>
    <w:tmpl w:val="E90E4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C75C0E"/>
    <w:multiLevelType w:val="hybridMultilevel"/>
    <w:tmpl w:val="9FD8A8FC"/>
    <w:lvl w:ilvl="0" w:tplc="C1DA3CFE">
      <w:start w:val="3"/>
      <w:numFmt w:val="bullet"/>
      <w:lvlText w:val=""/>
      <w:lvlJc w:val="left"/>
      <w:pPr>
        <w:ind w:left="330" w:hanging="360"/>
      </w:pPr>
      <w:rPr>
        <w:rFonts w:ascii="Wingdings" w:eastAsia="Calibri" w:hAnsi="Wingdings" w:cstheme="minorHAnsi" w:hint="default"/>
      </w:rPr>
    </w:lvl>
    <w:lvl w:ilvl="1" w:tplc="4C1A0090" w:tentative="1">
      <w:start w:val="1"/>
      <w:numFmt w:val="bullet"/>
      <w:lvlText w:val="o"/>
      <w:lvlJc w:val="left"/>
      <w:pPr>
        <w:ind w:left="1050" w:hanging="360"/>
      </w:pPr>
      <w:rPr>
        <w:rFonts w:ascii="Courier New" w:hAnsi="Courier New" w:cs="Courier New" w:hint="default"/>
      </w:rPr>
    </w:lvl>
    <w:lvl w:ilvl="2" w:tplc="14845894" w:tentative="1">
      <w:start w:val="1"/>
      <w:numFmt w:val="bullet"/>
      <w:lvlText w:val=""/>
      <w:lvlJc w:val="left"/>
      <w:pPr>
        <w:ind w:left="1770" w:hanging="360"/>
      </w:pPr>
      <w:rPr>
        <w:rFonts w:ascii="Wingdings" w:hAnsi="Wingdings" w:hint="default"/>
      </w:rPr>
    </w:lvl>
    <w:lvl w:ilvl="3" w:tplc="B5480378" w:tentative="1">
      <w:start w:val="1"/>
      <w:numFmt w:val="bullet"/>
      <w:lvlText w:val=""/>
      <w:lvlJc w:val="left"/>
      <w:pPr>
        <w:ind w:left="2490" w:hanging="360"/>
      </w:pPr>
      <w:rPr>
        <w:rFonts w:ascii="Symbol" w:hAnsi="Symbol" w:hint="default"/>
      </w:rPr>
    </w:lvl>
    <w:lvl w:ilvl="4" w:tplc="7876B002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5" w:tplc="C78A984E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6" w:tplc="6D9A4678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7" w:tplc="BBC03E7E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8" w:tplc="E5603358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</w:abstractNum>
  <w:abstractNum w:abstractNumId="4" w15:restartNumberingAfterBreak="0">
    <w:nsid w:val="47206538"/>
    <w:multiLevelType w:val="hybridMultilevel"/>
    <w:tmpl w:val="CA7C9E72"/>
    <w:lvl w:ilvl="0" w:tplc="48BA7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0642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E42C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3A72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FCEF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34C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9CF5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0C85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908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83C38D"/>
    <w:multiLevelType w:val="hybridMultilevel"/>
    <w:tmpl w:val="E93AEF90"/>
    <w:lvl w:ilvl="0" w:tplc="2C2E38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1C3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1CA0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10B2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C0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347D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C8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600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446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A2AC1"/>
    <w:multiLevelType w:val="hybridMultilevel"/>
    <w:tmpl w:val="E208DD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FC1217"/>
    <w:multiLevelType w:val="multilevel"/>
    <w:tmpl w:val="57CA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5679123"/>
    <w:multiLevelType w:val="hybridMultilevel"/>
    <w:tmpl w:val="FFFFFFFF"/>
    <w:lvl w:ilvl="0" w:tplc="8C8E93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A0C96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5AA9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701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804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6E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44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EB2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9A5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581B4C"/>
    <w:multiLevelType w:val="multilevel"/>
    <w:tmpl w:val="CFE2B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868837">
    <w:abstractNumId w:val="8"/>
  </w:num>
  <w:num w:numId="2" w16cid:durableId="1253972344">
    <w:abstractNumId w:val="0"/>
  </w:num>
  <w:num w:numId="3" w16cid:durableId="1181432421">
    <w:abstractNumId w:val="9"/>
  </w:num>
  <w:num w:numId="4" w16cid:durableId="2106874029">
    <w:abstractNumId w:val="2"/>
  </w:num>
  <w:num w:numId="5" w16cid:durableId="745106553">
    <w:abstractNumId w:val="7"/>
  </w:num>
  <w:num w:numId="6" w16cid:durableId="853760888">
    <w:abstractNumId w:val="5"/>
  </w:num>
  <w:num w:numId="7" w16cid:durableId="1424910493">
    <w:abstractNumId w:val="4"/>
  </w:num>
  <w:num w:numId="8" w16cid:durableId="703947213">
    <w:abstractNumId w:val="3"/>
  </w:num>
  <w:num w:numId="9" w16cid:durableId="1123577883">
    <w:abstractNumId w:val="1"/>
  </w:num>
  <w:num w:numId="10" w16cid:durableId="21210255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C8C"/>
    <w:rsid w:val="0002151E"/>
    <w:rsid w:val="001E71A1"/>
    <w:rsid w:val="00235230"/>
    <w:rsid w:val="003A50F7"/>
    <w:rsid w:val="00400BBD"/>
    <w:rsid w:val="004377D7"/>
    <w:rsid w:val="00633F58"/>
    <w:rsid w:val="006F5542"/>
    <w:rsid w:val="00953F9E"/>
    <w:rsid w:val="009F3C8C"/>
    <w:rsid w:val="00B253CD"/>
    <w:rsid w:val="00D1403C"/>
    <w:rsid w:val="00DB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851FE"/>
  <w15:chartTrackingRefBased/>
  <w15:docId w15:val="{C28B8FAC-2387-447C-831C-8FA7C2E6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C8C"/>
  </w:style>
  <w:style w:type="paragraph" w:styleId="Heading1">
    <w:name w:val="heading 1"/>
    <w:basedOn w:val="Normal"/>
    <w:next w:val="Normal"/>
    <w:link w:val="Heading1Char"/>
    <w:uiPriority w:val="9"/>
    <w:qFormat/>
    <w:rsid w:val="00953F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F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F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F3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F3C8C"/>
  </w:style>
  <w:style w:type="character" w:customStyle="1" w:styleId="normaltextrun">
    <w:name w:val="normaltextrun"/>
    <w:basedOn w:val="DefaultParagraphFont"/>
    <w:rsid w:val="009F3C8C"/>
  </w:style>
  <w:style w:type="character" w:customStyle="1" w:styleId="spellingerror">
    <w:name w:val="spellingerror"/>
    <w:basedOn w:val="DefaultParagraphFont"/>
    <w:rsid w:val="009F3C8C"/>
  </w:style>
  <w:style w:type="character" w:customStyle="1" w:styleId="scxw257181155">
    <w:name w:val="scxw257181155"/>
    <w:basedOn w:val="DefaultParagraphFont"/>
    <w:rsid w:val="009F3C8C"/>
  </w:style>
  <w:style w:type="character" w:customStyle="1" w:styleId="contextualspellingandgrammarerror">
    <w:name w:val="contextualspellingandgrammarerror"/>
    <w:basedOn w:val="DefaultParagraphFont"/>
    <w:rsid w:val="009F3C8C"/>
  </w:style>
  <w:style w:type="character" w:customStyle="1" w:styleId="advancedproofingissue">
    <w:name w:val="advancedproofingissue"/>
    <w:basedOn w:val="DefaultParagraphFont"/>
    <w:rsid w:val="009F3C8C"/>
  </w:style>
  <w:style w:type="paragraph" w:styleId="ListParagraph">
    <w:name w:val="List Paragraph"/>
    <w:basedOn w:val="Normal"/>
    <w:uiPriority w:val="34"/>
    <w:qFormat/>
    <w:rsid w:val="009F3C8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F3C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3C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F3C8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F3C8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F3C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C8C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9F3C8C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F3C8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F3C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C8C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9F3C8C"/>
    <w:rPr>
      <w:i/>
      <w:iCs/>
    </w:rPr>
  </w:style>
  <w:style w:type="paragraph" w:styleId="Revision">
    <w:name w:val="Revision"/>
    <w:hidden/>
    <w:uiPriority w:val="99"/>
    <w:semiHidden/>
    <w:rsid w:val="009F3C8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F3C8C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F3C8C"/>
  </w:style>
  <w:style w:type="paragraph" w:styleId="Header">
    <w:name w:val="header"/>
    <w:basedOn w:val="Normal"/>
    <w:link w:val="HeaderChar"/>
    <w:uiPriority w:val="99"/>
    <w:unhideWhenUsed/>
    <w:rsid w:val="009F3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F3C8C"/>
  </w:style>
  <w:style w:type="character" w:customStyle="1" w:styleId="FooterChar">
    <w:name w:val="Footer Char"/>
    <w:basedOn w:val="DefaultParagraphFont"/>
    <w:link w:val="Footer"/>
    <w:uiPriority w:val="99"/>
    <w:rsid w:val="009F3C8C"/>
  </w:style>
  <w:style w:type="paragraph" w:styleId="Footer">
    <w:name w:val="footer"/>
    <w:basedOn w:val="Normal"/>
    <w:link w:val="FooterChar"/>
    <w:uiPriority w:val="99"/>
    <w:unhideWhenUsed/>
    <w:rsid w:val="009F3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F3C8C"/>
  </w:style>
  <w:style w:type="paragraph" w:customStyle="1" w:styleId="preflight-heading">
    <w:name w:val="preflight-heading"/>
    <w:rsid w:val="009F3C8C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9F3C8C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9F3C8C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9F3C8C"/>
    <w:pPr>
      <w:spacing w:before="180" w:after="60"/>
    </w:pPr>
    <w:rPr>
      <w:i/>
      <w:color w:val="000000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3C8C"/>
  </w:style>
  <w:style w:type="character" w:customStyle="1" w:styleId="cf01">
    <w:name w:val="cf01"/>
    <w:basedOn w:val="DefaultParagraphFont"/>
    <w:rsid w:val="009F3C8C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9F3C8C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9F3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F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3F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F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n, Sherilynn M.</dc:creator>
  <cp:keywords/>
  <dc:description/>
  <cp:lastModifiedBy>Falvo, Michael J.</cp:lastModifiedBy>
  <cp:revision>12</cp:revision>
  <dcterms:created xsi:type="dcterms:W3CDTF">2024-02-27T20:51:00Z</dcterms:created>
  <dcterms:modified xsi:type="dcterms:W3CDTF">2024-03-04T21:34:00Z</dcterms:modified>
</cp:coreProperties>
</file>